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FC9" w:rsidRDefault="004C2FC9" w:rsidP="004C2FC9">
      <w:pPr>
        <w:spacing w:after="0" w:line="240" w:lineRule="auto"/>
      </w:pPr>
      <w:r>
        <w:t>Supplementary Material</w:t>
      </w:r>
    </w:p>
    <w:p w:rsidR="004C2FC9" w:rsidRDefault="004C2FC9" w:rsidP="004C2FC9">
      <w:pPr>
        <w:spacing w:after="0" w:line="240" w:lineRule="auto"/>
      </w:pPr>
    </w:p>
    <w:p w:rsidR="004C2FC9" w:rsidRDefault="004C2FC9" w:rsidP="004C2FC9">
      <w:pPr>
        <w:spacing w:after="0" w:line="240" w:lineRule="auto"/>
      </w:pPr>
      <w:r>
        <w:t xml:space="preserve">Main </w:t>
      </w:r>
      <w:r w:rsidR="00625763">
        <w:t xml:space="preserve">structured </w:t>
      </w:r>
      <w:bookmarkStart w:id="0" w:name="_GoBack"/>
      <w:bookmarkEnd w:id="0"/>
      <w:r>
        <w:t>interview question</w:t>
      </w:r>
      <w:r w:rsidR="00625763">
        <w:t>s</w:t>
      </w:r>
      <w:r>
        <w:t xml:space="preserve"> </w:t>
      </w:r>
    </w:p>
    <w:p w:rsidR="004C2FC9" w:rsidRDefault="004C2FC9" w:rsidP="004C2FC9">
      <w:pPr>
        <w:spacing w:after="0" w:line="240" w:lineRule="auto"/>
      </w:pP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>Can you tell me about things you value in your life? What do you enjoy spending your time doing? What is important to you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>Can you tell me what the environment means to you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>How important are environmental issues/values to you in the context of your life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>What is the environment like around here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>Are you concerned about the environment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s there anything you can do </w:t>
      </w:r>
      <w:r w:rsidR="003C11AE">
        <w:t xml:space="preserve">personally </w:t>
      </w:r>
      <w:r>
        <w:t>to address those concerns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>Do you think that the environment will change in the future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>Have you heard of climate change? If so, what have you heard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>Where do you get your information about climate change?</w:t>
      </w:r>
    </w:p>
    <w:p w:rsidR="004C2FC9" w:rsidRDefault="004C2FC9" w:rsidP="004C2FC9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Do you feel that there is anything that you </w:t>
      </w:r>
      <w:r w:rsidR="003C11AE">
        <w:t xml:space="preserve">personally </w:t>
      </w:r>
      <w:r>
        <w:t>can do about climate change?</w:t>
      </w:r>
    </w:p>
    <w:sectPr w:rsidR="004C2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FF6A6C"/>
    <w:multiLevelType w:val="hybridMultilevel"/>
    <w:tmpl w:val="FF308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C9"/>
    <w:rsid w:val="00314931"/>
    <w:rsid w:val="003C11AE"/>
    <w:rsid w:val="004C2FC9"/>
    <w:rsid w:val="005755B0"/>
    <w:rsid w:val="00625763"/>
    <w:rsid w:val="00817F8E"/>
    <w:rsid w:val="00F0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4F31F"/>
  <w15:chartTrackingRefBased/>
  <w15:docId w15:val="{83EA743B-B6A9-4221-910E-1BAA569F2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ash</dc:creator>
  <cp:keywords/>
  <dc:description/>
  <cp:lastModifiedBy>Nicholas Nash</cp:lastModifiedBy>
  <cp:revision>3</cp:revision>
  <dcterms:created xsi:type="dcterms:W3CDTF">2019-07-07T17:10:00Z</dcterms:created>
  <dcterms:modified xsi:type="dcterms:W3CDTF">2019-07-07T17:19:00Z</dcterms:modified>
</cp:coreProperties>
</file>